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B1F58" w14:textId="2746E078" w:rsidR="00496A2B" w:rsidRDefault="005424A5" w:rsidP="00496A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ED1DF2">
        <w:rPr>
          <w:rFonts w:ascii="Times New Roman" w:hAnsi="Times New Roman" w:cs="Times New Roman"/>
          <w:b/>
          <w:sz w:val="24"/>
          <w:szCs w:val="24"/>
        </w:rPr>
        <w:t>. M</w:t>
      </w:r>
      <w:r w:rsidR="00496A2B">
        <w:rPr>
          <w:rFonts w:ascii="Times New Roman" w:hAnsi="Times New Roman" w:cs="Times New Roman"/>
          <w:b/>
          <w:sz w:val="24"/>
          <w:szCs w:val="24"/>
        </w:rPr>
        <w:t xml:space="preserve">ulticollinearity </w:t>
      </w:r>
      <w:r w:rsidR="00ED1DF2">
        <w:rPr>
          <w:rFonts w:ascii="Times New Roman" w:hAnsi="Times New Roman" w:cs="Times New Roman"/>
          <w:b/>
          <w:sz w:val="24"/>
          <w:szCs w:val="24"/>
        </w:rPr>
        <w:t>tests.</w:t>
      </w:r>
      <w:bookmarkStart w:id="0" w:name="_GoBack"/>
      <w:bookmarkEnd w:id="0"/>
    </w:p>
    <w:tbl>
      <w:tblPr>
        <w:tblW w:w="7647" w:type="dxa"/>
        <w:tblInd w:w="-5" w:type="dxa"/>
        <w:tblLook w:val="04A0" w:firstRow="1" w:lastRow="0" w:firstColumn="1" w:lastColumn="0" w:noHBand="0" w:noVBand="1"/>
      </w:tblPr>
      <w:tblGrid>
        <w:gridCol w:w="3931"/>
        <w:gridCol w:w="1824"/>
        <w:gridCol w:w="1892"/>
      </w:tblGrid>
      <w:tr w:rsidR="00496A2B" w:rsidRPr="000D53E7" w14:paraId="4B6D58DC" w14:textId="77777777" w:rsidTr="00F630A3">
        <w:trPr>
          <w:trHeight w:val="320"/>
        </w:trPr>
        <w:tc>
          <w:tcPr>
            <w:tcW w:w="39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3D0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EE28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F</w:t>
            </w:r>
          </w:p>
        </w:tc>
        <w:tc>
          <w:tcPr>
            <w:tcW w:w="18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6778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/VIF</w:t>
            </w:r>
          </w:p>
        </w:tc>
      </w:tr>
      <w:tr w:rsidR="00496A2B" w:rsidRPr="000D53E7" w14:paraId="4AF124D0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9E9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CF4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C1C3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96A2B" w:rsidRPr="000D53E7" w14:paraId="35114140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AA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7858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AC99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633</w:t>
            </w:r>
          </w:p>
        </w:tc>
      </w:tr>
      <w:tr w:rsidR="00496A2B" w:rsidRPr="000D53E7" w14:paraId="68D4682B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FBA7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39D8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D6D5" w14:textId="590C15C0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20CF4336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BB4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9951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7280" w14:textId="3FAB4FCD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35E07DA1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69F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60F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5FC2" w14:textId="4A5613E6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9</w:t>
            </w:r>
            <w:r w:rsidR="00DE6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496A2B" w:rsidRPr="000D53E7" w14:paraId="05F984B2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F67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-6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197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86EA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159</w:t>
            </w:r>
          </w:p>
        </w:tc>
      </w:tr>
      <w:tr w:rsidR="00496A2B" w:rsidRPr="000D53E7" w14:paraId="56371899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14B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FA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794C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018</w:t>
            </w:r>
          </w:p>
        </w:tc>
      </w:tr>
      <w:tr w:rsidR="00496A2B" w:rsidRPr="000D53E7" w14:paraId="19CE8549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412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+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5BE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F9E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7168C35E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F2C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7030" w14:textId="2A21384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4BFC5A9B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692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rrently marri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EC2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7BA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60F0D378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B34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ver marri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2D22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69FC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238</w:t>
            </w:r>
          </w:p>
        </w:tc>
      </w:tr>
      <w:tr w:rsidR="00496A2B" w:rsidRPr="000D53E7" w14:paraId="5038A6A7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8427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arated/divorc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2AD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CDC4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733</w:t>
            </w:r>
          </w:p>
        </w:tc>
      </w:tr>
      <w:tr w:rsidR="00496A2B" w:rsidRPr="000D53E7" w14:paraId="4DA03697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554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dow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721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AF00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634</w:t>
            </w:r>
          </w:p>
        </w:tc>
      </w:tr>
      <w:tr w:rsidR="00496A2B" w:rsidRPr="000D53E7" w14:paraId="26E1682B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236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ce of residenc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523B" w14:textId="5778B63C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188C95C1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FF15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ra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8AB7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7043" w14:textId="4CF40FB6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32A97501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7A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b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8AB1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A4C2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935</w:t>
            </w:r>
          </w:p>
        </w:tc>
      </w:tr>
      <w:tr w:rsidR="00496A2B" w:rsidRPr="000D53E7" w14:paraId="5C7BB690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8A1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vel of educ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A3FC" w14:textId="4A0B92E2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2BB1B3AA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F1D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education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C51F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08D4" w14:textId="390EB2CE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0968EB5B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43F8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850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B90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835</w:t>
            </w:r>
          </w:p>
        </w:tc>
      </w:tr>
      <w:tr w:rsidR="00496A2B" w:rsidRPr="000D53E7" w14:paraId="54457496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35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2A6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5652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741</w:t>
            </w:r>
          </w:p>
        </w:tc>
      </w:tr>
      <w:tr w:rsidR="00496A2B" w:rsidRPr="000D53E7" w14:paraId="00D5A280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6E72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B79F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2F0B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371</w:t>
            </w:r>
          </w:p>
        </w:tc>
      </w:tr>
      <w:tr w:rsidR="00496A2B" w:rsidRPr="000D53E7" w14:paraId="74BFCFA8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26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ealth s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480B" w14:textId="03EE665A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793E5518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9C9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es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AA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B554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777</w:t>
            </w:r>
          </w:p>
        </w:tc>
      </w:tr>
      <w:tr w:rsidR="00496A2B" w:rsidRPr="000D53E7" w14:paraId="4ACDEBE4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40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or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A40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9AF7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529</w:t>
            </w:r>
          </w:p>
        </w:tc>
      </w:tr>
      <w:tr w:rsidR="00496A2B" w:rsidRPr="000D53E7" w14:paraId="359C8460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4D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ddl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B2E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C618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702</w:t>
            </w:r>
          </w:p>
        </w:tc>
      </w:tr>
      <w:tr w:rsidR="00496A2B" w:rsidRPr="000D53E7" w14:paraId="718ACED2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1CD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icher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A7E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9752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09</w:t>
            </w:r>
          </w:p>
        </w:tc>
      </w:tr>
      <w:tr w:rsidR="00496A2B" w:rsidRPr="000D53E7" w14:paraId="16340942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AAB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es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DF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C366" w14:textId="6BD9322E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5D5F9E42" w14:textId="77777777" w:rsidTr="00F630A3">
        <w:trPr>
          <w:trHeight w:val="310"/>
        </w:trPr>
        <w:tc>
          <w:tcPr>
            <w:tcW w:w="764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3DD59" w14:textId="77777777" w:rsidR="00496A2B" w:rsidRPr="000D53E7" w:rsidRDefault="00496A2B" w:rsidP="00496A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mployment status</w:t>
            </w:r>
          </w:p>
        </w:tc>
      </w:tr>
      <w:tr w:rsidR="00496A2B" w:rsidRPr="000D53E7" w14:paraId="71875F45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EA4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employed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C4D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0DD5" w14:textId="0667045A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3388B8C9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16D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loy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A12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EEE6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668</w:t>
            </w:r>
          </w:p>
        </w:tc>
      </w:tr>
      <w:tr w:rsidR="00496A2B" w:rsidRPr="000D53E7" w14:paraId="44BDF109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B896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0380" w14:textId="391EAB11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7C3FFBAF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AE3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kan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2C2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32FE" w14:textId="689571C2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320A2315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85E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w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E849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2611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517</w:t>
            </w:r>
          </w:p>
        </w:tc>
      </w:tr>
      <w:tr w:rsidR="00496A2B" w:rsidRPr="000D53E7" w14:paraId="1E184093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C5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a- </w:t>
            </w:r>
            <w:proofErr w:type="spellStart"/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ngb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DCB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91DA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916</w:t>
            </w:r>
          </w:p>
        </w:tc>
      </w:tr>
      <w:tr w:rsidR="00496A2B" w:rsidRPr="000D53E7" w14:paraId="15064CD6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FBEE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um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9999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6F00" w14:textId="634636F8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3</w:t>
            </w:r>
            <w:r w:rsidR="00DE6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496A2B" w:rsidRPr="000D53E7" w14:paraId="09A94645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EB5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BBC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AE29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527</w:t>
            </w:r>
          </w:p>
        </w:tc>
      </w:tr>
      <w:tr w:rsidR="00496A2B" w:rsidRPr="000D53E7" w14:paraId="3F812CBB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3C8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nde </w:t>
            </w:r>
            <w:proofErr w:type="spellStart"/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sang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AC5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DC9B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37</w:t>
            </w:r>
          </w:p>
        </w:tc>
      </w:tr>
      <w:tr w:rsidR="00496A2B" w:rsidRPr="000D53E7" w14:paraId="75E1E8AD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D6AD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 Dagbani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566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28C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143</w:t>
            </w:r>
          </w:p>
        </w:tc>
      </w:tr>
      <w:tr w:rsidR="00496A2B" w:rsidRPr="000D53E7" w14:paraId="01D4A9A4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304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DBF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340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771</w:t>
            </w:r>
          </w:p>
        </w:tc>
      </w:tr>
      <w:tr w:rsidR="00496A2B" w:rsidRPr="000D53E7" w14:paraId="3F7FC1B1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BF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CB59" w14:textId="4839FD5D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55229CB7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B29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n-smoker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BEC9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1C61" w14:textId="73B9A31C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0BF54730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C67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rrent smo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FAE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ABE5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175</w:t>
            </w:r>
          </w:p>
        </w:tc>
      </w:tr>
      <w:tr w:rsidR="00496A2B" w:rsidRPr="000D53E7" w14:paraId="1D7EFF36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B7E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revious smo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D4F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60E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802</w:t>
            </w:r>
          </w:p>
        </w:tc>
      </w:tr>
      <w:tr w:rsidR="00496A2B" w:rsidRPr="000D53E7" w14:paraId="34013D29" w14:textId="77777777" w:rsidTr="00F630A3">
        <w:trPr>
          <w:trHeight w:val="310"/>
        </w:trPr>
        <w:tc>
          <w:tcPr>
            <w:tcW w:w="764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16FF8" w14:textId="77777777" w:rsidR="00496A2B" w:rsidRPr="000D53E7" w:rsidRDefault="00496A2B" w:rsidP="00496A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cohol consumption status</w:t>
            </w:r>
          </w:p>
        </w:tc>
      </w:tr>
      <w:tr w:rsidR="00496A2B" w:rsidRPr="000D53E7" w14:paraId="74A509E2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CFC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drin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F72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E084" w14:textId="33B37092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18638711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7E9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asional drin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CBE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BAE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515</w:t>
            </w:r>
          </w:p>
        </w:tc>
      </w:tr>
      <w:tr w:rsidR="00496A2B" w:rsidRPr="000D53E7" w14:paraId="1EF17B8E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D62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gular drinke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5A03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DDA9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252</w:t>
            </w:r>
          </w:p>
        </w:tc>
      </w:tr>
      <w:tr w:rsidR="00496A2B" w:rsidRPr="000D53E7" w14:paraId="42E1A92B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C44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0C38" w14:textId="05F24D36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729459DE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4E1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ully active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8E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9F12" w14:textId="3B88BEA0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0EB983B1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92CF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ally ac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E19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92F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09</w:t>
            </w:r>
          </w:p>
        </w:tc>
      </w:tr>
      <w:tr w:rsidR="00496A2B" w:rsidRPr="000D53E7" w14:paraId="4D04639D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DB4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acti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1DD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4CF7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723</w:t>
            </w:r>
          </w:p>
        </w:tc>
      </w:tr>
      <w:tr w:rsidR="00496A2B" w:rsidRPr="000D53E7" w14:paraId="1B3BE00B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D9B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BMI Statu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988A" w14:textId="0805C7D6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522D9A1D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DD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rmal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057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0423" w14:textId="60D009B3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6389766A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3DDA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Underweigh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C9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9F13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955</w:t>
            </w:r>
          </w:p>
        </w:tc>
      </w:tr>
      <w:tr w:rsidR="00496A2B" w:rsidRPr="000D53E7" w14:paraId="54547323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A88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verweigh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E11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CA23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635</w:t>
            </w:r>
          </w:p>
        </w:tc>
      </w:tr>
      <w:tr w:rsidR="00496A2B" w:rsidRPr="000D53E7" w14:paraId="4F28352C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810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bes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930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8C4C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935</w:t>
            </w:r>
          </w:p>
        </w:tc>
      </w:tr>
      <w:tr w:rsidR="00496A2B" w:rsidRPr="000D53E7" w14:paraId="57EC7DDE" w14:textId="77777777" w:rsidTr="00F630A3">
        <w:trPr>
          <w:trHeight w:val="310"/>
        </w:trPr>
        <w:tc>
          <w:tcPr>
            <w:tcW w:w="575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B299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Hypertens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7AB7" w14:textId="2810F145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593CAE63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A11D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No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BDA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ADA0" w14:textId="2D04A45B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24C4E15D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EEF3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1BB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8847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457</w:t>
            </w:r>
          </w:p>
        </w:tc>
      </w:tr>
      <w:tr w:rsidR="00496A2B" w:rsidRPr="000D53E7" w14:paraId="18E801EE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0E5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iabet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DF4E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6C36" w14:textId="26220B0E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96A2B" w:rsidRPr="000D53E7" w14:paraId="497684AB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551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No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9692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44E2" w14:textId="030EE351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496A2B" w:rsidRPr="000D53E7" w14:paraId="59660538" w14:textId="77777777" w:rsidTr="00F630A3">
        <w:trPr>
          <w:trHeight w:val="310"/>
        </w:trPr>
        <w:tc>
          <w:tcPr>
            <w:tcW w:w="3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638B" w14:textId="77777777" w:rsidR="00496A2B" w:rsidRPr="000D53E7" w:rsidRDefault="00496A2B" w:rsidP="00F630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BA04" w14:textId="77777777" w:rsidR="00496A2B" w:rsidRPr="000D53E7" w:rsidRDefault="00496A2B" w:rsidP="00F63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238" w14:textId="77777777" w:rsidR="00496A2B" w:rsidRPr="000D53E7" w:rsidRDefault="00496A2B" w:rsidP="0049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5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485</w:t>
            </w:r>
          </w:p>
        </w:tc>
      </w:tr>
    </w:tbl>
    <w:p w14:paraId="39E31E3E" w14:textId="77777777" w:rsidR="00496A2B" w:rsidRDefault="00496A2B" w:rsidP="00496A2B"/>
    <w:p w14:paraId="55E83D2A" w14:textId="77777777" w:rsidR="00DE0803" w:rsidRPr="007D4E6F" w:rsidRDefault="00DE0803" w:rsidP="007D4E6F">
      <w:pPr>
        <w:spacing w:after="0"/>
        <w:rPr>
          <w:rFonts w:ascii="Courier New" w:hAnsi="Courier New" w:cs="Courier New"/>
          <w:sz w:val="18"/>
          <w:szCs w:val="18"/>
        </w:rPr>
      </w:pPr>
    </w:p>
    <w:sectPr w:rsidR="00DE0803" w:rsidRPr="007D4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4E6F"/>
    <w:rsid w:val="003700F0"/>
    <w:rsid w:val="00496A2B"/>
    <w:rsid w:val="005424A5"/>
    <w:rsid w:val="007D4E6F"/>
    <w:rsid w:val="00AD0DC8"/>
    <w:rsid w:val="00B304F3"/>
    <w:rsid w:val="00DE0803"/>
    <w:rsid w:val="00DE69D8"/>
    <w:rsid w:val="00ED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3D00"/>
  <w15:docId w15:val="{79AEA826-EEF0-4787-8874-6D164EE01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</dc:creator>
  <cp:lastModifiedBy>OLUTOBI SANUADE</cp:lastModifiedBy>
  <cp:revision>7</cp:revision>
  <dcterms:created xsi:type="dcterms:W3CDTF">2018-11-20T19:53:00Z</dcterms:created>
  <dcterms:modified xsi:type="dcterms:W3CDTF">2019-02-08T16:53:00Z</dcterms:modified>
</cp:coreProperties>
</file>